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63F38" w14:textId="58904E84" w:rsidR="001C7A1D" w:rsidRPr="00176BE2" w:rsidRDefault="0006793F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5F2D38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2E724F" w:rsidRPr="00176BE2">
        <w:rPr>
          <w:rFonts w:ascii="Times New Roman" w:hAnsi="Times New Roman" w:cs="Times New Roman"/>
          <w:b/>
          <w:bCs/>
          <w:sz w:val="24"/>
          <w:szCs w:val="24"/>
          <w:lang w:val="en-US"/>
        </w:rPr>
        <w:t>abl</w:t>
      </w:r>
      <w:r w:rsidR="00BD36AE" w:rsidRPr="00176BE2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2E724F" w:rsidRPr="00176B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1C7A1D" w:rsidRPr="00176B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ral characteristics </w:t>
      </w:r>
      <w:r w:rsidR="004C1945">
        <w:rPr>
          <w:rFonts w:ascii="Times New Roman" w:hAnsi="Times New Roman" w:cs="Times New Roman"/>
          <w:b/>
          <w:bCs/>
          <w:sz w:val="24"/>
          <w:szCs w:val="24"/>
          <w:lang w:val="en-US"/>
        </w:rPr>
        <w:t>CRS group, rhinitis group and healthy group.</w:t>
      </w:r>
    </w:p>
    <w:tbl>
      <w:tblPr>
        <w:tblW w:w="10774" w:type="dxa"/>
        <w:tblInd w:w="-14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6"/>
        <w:gridCol w:w="2458"/>
        <w:gridCol w:w="1737"/>
        <w:gridCol w:w="2004"/>
        <w:gridCol w:w="1767"/>
        <w:gridCol w:w="992"/>
      </w:tblGrid>
      <w:tr w:rsidR="00BD36AE" w:rsidRPr="00176BE2" w14:paraId="2D40FFC2" w14:textId="77777777" w:rsidTr="00DA7397">
        <w:trPr>
          <w:trHeight w:val="224"/>
        </w:trPr>
        <w:tc>
          <w:tcPr>
            <w:tcW w:w="1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59C83B" w14:textId="77777777" w:rsidR="00BD36AE" w:rsidRPr="00176BE2" w:rsidRDefault="00BD36AE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4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463262C" w14:textId="77777777" w:rsidR="00BD36AE" w:rsidRPr="00176BE2" w:rsidRDefault="00BD36AE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5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ABC3C4C" w14:textId="3E4F5411" w:rsidR="00BD36AE" w:rsidRPr="00176BE2" w:rsidRDefault="00513114" w:rsidP="005131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                     </w:t>
            </w:r>
            <w:r w:rsidR="004C19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ison</w:t>
            </w:r>
            <w:r w:rsidR="00BD36AE"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rou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2623968" w14:textId="18B3D8DC" w:rsidR="00BD36AE" w:rsidRPr="00176BE2" w:rsidRDefault="00BD36AE" w:rsidP="005131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D36AE" w:rsidRPr="00176BE2" w14:paraId="2EF4E949" w14:textId="77777777" w:rsidTr="00DA7397">
        <w:trPr>
          <w:trHeight w:val="702"/>
        </w:trPr>
        <w:tc>
          <w:tcPr>
            <w:tcW w:w="181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A07910" w14:textId="77777777" w:rsidR="00BD36AE" w:rsidRPr="00176BE2" w:rsidRDefault="00BD36AE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512E81" w14:textId="77777777" w:rsidR="00BD36AE" w:rsidRPr="00176BE2" w:rsidRDefault="00BD36AE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97206F1" w14:textId="1F50292C" w:rsidR="00BD36AE" w:rsidRPr="00176BE2" w:rsidRDefault="00BD36AE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lobal n= 174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6625160" w14:textId="72987324" w:rsidR="00BD36AE" w:rsidRPr="00176BE2" w:rsidRDefault="004C1945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hinitis group</w:t>
            </w:r>
          </w:p>
          <w:p w14:paraId="568143F6" w14:textId="2BED455D" w:rsidR="00BD36AE" w:rsidRPr="00176BE2" w:rsidRDefault="00BD36AE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= </w:t>
            </w:r>
            <w:r w:rsidR="004C19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26A5767" w14:textId="756E11B7" w:rsidR="00BD36AE" w:rsidRPr="00176BE2" w:rsidRDefault="004C1945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y group</w:t>
            </w:r>
          </w:p>
          <w:p w14:paraId="38190A3C" w14:textId="37209049" w:rsidR="00BD36AE" w:rsidRPr="00176BE2" w:rsidRDefault="00BD36AE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= </w:t>
            </w:r>
            <w:r w:rsidR="004C19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3AA7FC8" w14:textId="46933096" w:rsidR="00BD36AE" w:rsidRPr="00176BE2" w:rsidRDefault="00513114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C1945" w:rsidRPr="00176BE2" w14:paraId="1A9BB790" w14:textId="77777777" w:rsidTr="00DA7397">
        <w:trPr>
          <w:trHeight w:val="297"/>
        </w:trPr>
        <w:tc>
          <w:tcPr>
            <w:tcW w:w="181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4A64FE5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B53A468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D72E07" w14:textId="3B927C16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42.5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0DB350" w14:textId="2030C5DB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21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21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  <w:r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A4C5B3" w14:textId="207292EC" w:rsidR="004C1945" w:rsidRPr="00176BE2" w:rsidRDefault="00821A59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  <w:r w:rsidR="004C1945"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6</w:t>
            </w:r>
            <w:r w:rsidR="004C1945"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841425D" w14:textId="48C887E1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73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C1945" w:rsidRPr="00176BE2" w14:paraId="58862930" w14:textId="77777777" w:rsidTr="00DA7397">
        <w:trPr>
          <w:trHeight w:val="238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D79E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A5AD19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5EE9D15" w14:textId="066087F1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57.5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E0CF1FE" w14:textId="6D29C8F3" w:rsidR="004C1945" w:rsidRPr="00176BE2" w:rsidRDefault="00821A59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C1945"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</w:t>
            </w:r>
            <w:r w:rsidR="004C1945"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1AC5C10" w14:textId="095E4765" w:rsidR="004C1945" w:rsidRPr="00176BE2" w:rsidRDefault="00821A59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4C1945"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</w:t>
            </w:r>
            <w:r w:rsidR="004C1945" w:rsidRPr="00080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B3E4" w14:textId="77777777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6AE" w:rsidRPr="00176BE2" w14:paraId="4497DB73" w14:textId="77777777" w:rsidTr="00DA7397">
        <w:trPr>
          <w:trHeight w:val="463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DE6FDEA" w14:textId="5BC10971" w:rsidR="00BD36AE" w:rsidRPr="00176BE2" w:rsidRDefault="00BD36AE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group</w:t>
            </w:r>
            <w:r w:rsidR="005732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A7CDEE" w14:textId="77777777" w:rsidR="00BD36AE" w:rsidRPr="00176BE2" w:rsidRDefault="00BD36AE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: 44 (RI: 13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93E7B8" w14:textId="7139899D" w:rsidR="00BD36AE" w:rsidRPr="00176BE2" w:rsidRDefault="00BD36AE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: </w:t>
            </w:r>
            <w:r w:rsidR="00573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I: </w:t>
            </w:r>
            <w:r w:rsidR="00573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E2D69E4" w14:textId="4EC176AD" w:rsidR="00BD36AE" w:rsidRPr="00176BE2" w:rsidRDefault="004C1945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: </w:t>
            </w:r>
            <w:r w:rsidR="00573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I: </w:t>
            </w:r>
            <w:r w:rsidR="00573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F4426F9" w14:textId="1C325459" w:rsidR="00BD36AE" w:rsidRPr="00176BE2" w:rsidRDefault="0057329F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4C1945" w:rsidRPr="00176BE2" w14:paraId="4F73F03F" w14:textId="77777777" w:rsidTr="00DA7397">
        <w:trPr>
          <w:trHeight w:val="381"/>
        </w:trPr>
        <w:tc>
          <w:tcPr>
            <w:tcW w:w="1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0CA9F13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8455CA4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FFD705" w14:textId="77777777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6.2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CE8B3AF" w14:textId="5A7779DF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C1945" w:rsidRPr="005E0F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4C1945" w:rsidRPr="005E0F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6420463" w14:textId="2F88F704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AF0C33" w14:textId="0F250F7A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4C1945"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57329F" w:rsidRPr="00176BE2" w14:paraId="79BB1667" w14:textId="77777777" w:rsidTr="00DA7397">
        <w:trPr>
          <w:trHeight w:val="381"/>
        </w:trPr>
        <w:tc>
          <w:tcPr>
            <w:tcW w:w="18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740F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A752EC0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ERD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C8F6AA6" w14:textId="625F7536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2.1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4FB0F2F" w14:textId="09800AEF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E8276B5" w14:textId="23BB5851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E10E8AD" w14:textId="0D03F318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57329F" w:rsidRPr="00176BE2" w14:paraId="138587D5" w14:textId="77777777" w:rsidTr="00DA7397">
        <w:trPr>
          <w:trHeight w:val="46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9575A4B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72F9FE0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olyp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91529CC" w14:textId="77777777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2.4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F12D49" w14:textId="56BD6941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E630982" w14:textId="16DF49F6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8709EB5" w14:textId="4BABCC9E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57329F" w:rsidRPr="00176BE2" w14:paraId="3442A895" w14:textId="77777777" w:rsidTr="00DA7397">
        <w:trPr>
          <w:trHeight w:val="46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4B8B672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3BF281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nosmi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FD31674" w14:textId="74D47919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0.3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01146F2" w14:textId="5D852104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1DB6D7B" w14:textId="48492CDE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A03F108" w14:textId="5C5EF395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57329F" w:rsidRPr="00176BE2" w14:paraId="3C195138" w14:textId="77777777" w:rsidTr="00DA7397">
        <w:trPr>
          <w:trHeight w:val="46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C4A2C73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4982D31" w14:textId="77777777" w:rsidR="0057329F" w:rsidRPr="00176BE2" w:rsidRDefault="0057329F" w:rsidP="005732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urgery for polyp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D0A7C8E" w14:textId="77777777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9.7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6591F90" w14:textId="70A84388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41CB833" w14:textId="15DC2362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0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CD32AAF" w14:textId="1CE5DC68" w:rsidR="0057329F" w:rsidRPr="00176BE2" w:rsidRDefault="0057329F" w:rsidP="005732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</w:tr>
      <w:tr w:rsidR="004C1945" w:rsidRPr="00176BE2" w14:paraId="4B387B4C" w14:textId="77777777" w:rsidTr="00DA7397">
        <w:trPr>
          <w:trHeight w:val="46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4D9C6C" w14:textId="62A93C29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mpto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676B539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SNOT2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132B50" w14:textId="77777777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: 24 (RI: 19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1719393" w14:textId="27FC043C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ppl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373D74" w14:textId="392D3D78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pp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B3D56D2" w14:textId="57D88A59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pply</w:t>
            </w:r>
          </w:p>
        </w:tc>
      </w:tr>
      <w:tr w:rsidR="004C1945" w:rsidRPr="00176BE2" w14:paraId="5088667D" w14:textId="77777777" w:rsidTr="00DA7397">
        <w:trPr>
          <w:trHeight w:val="463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DEF79D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4CE162F" w14:textId="77777777" w:rsidR="004C1945" w:rsidRPr="00176BE2" w:rsidRDefault="004C1945" w:rsidP="004C194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NS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135BBE0" w14:textId="77777777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: 7 (RI: 4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75600F" w14:textId="26B76168" w:rsidR="004C1945" w:rsidRPr="00176BE2" w:rsidRDefault="004C194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20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: </w:t>
            </w:r>
            <w:r w:rsidR="001E2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720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I: </w:t>
            </w:r>
            <w:r w:rsidR="001E2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720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2F2F791" w14:textId="0EF4DB53" w:rsidR="004C1945" w:rsidRPr="00176BE2" w:rsidRDefault="0057329F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pp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E104087" w14:textId="145EB18D" w:rsidR="004C1945" w:rsidRPr="00176BE2" w:rsidRDefault="001E2A15" w:rsidP="004C19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DA7397" w:rsidRPr="00176BE2" w14:paraId="42C0AE9E" w14:textId="77777777" w:rsidTr="00DA7397">
        <w:trPr>
          <w:trHeight w:val="463"/>
        </w:trPr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C5BAABB" w14:textId="1E8974A0" w:rsidR="00DA7397" w:rsidRPr="00176BE2" w:rsidRDefault="00DA7397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op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SPT)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3B1CA29" w14:textId="77777777" w:rsidR="00DA7397" w:rsidRPr="00176BE2" w:rsidRDefault="00DA7397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gE monosensitization</w:t>
            </w:r>
          </w:p>
        </w:tc>
        <w:tc>
          <w:tcPr>
            <w:tcW w:w="173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6A5550C" w14:textId="39BCEF9E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1.2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FBC7225" w14:textId="28E63C2C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6%)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73C58A" w14:textId="34441A39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36E1FA4" w14:textId="0EBDD2E4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DA7397" w:rsidRPr="00176BE2" w14:paraId="1FD84C66" w14:textId="77777777" w:rsidTr="00BC4228">
        <w:trPr>
          <w:trHeight w:val="463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4F7CDA5" w14:textId="77777777" w:rsidR="00DA7397" w:rsidRPr="00176BE2" w:rsidRDefault="00DA7397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1992282" w14:textId="77777777" w:rsidR="00DA7397" w:rsidRPr="00176BE2" w:rsidRDefault="00DA7397" w:rsidP="00BD36A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gE polysensitizatio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ACDC0E6" w14:textId="77777777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1.6%)</w:t>
            </w:r>
          </w:p>
        </w:tc>
        <w:tc>
          <w:tcPr>
            <w:tcW w:w="2004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6E1211" w14:textId="70DD2CD0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.4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3B80033" w14:textId="6A5956C9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76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EC7F31" w14:textId="5F66964F" w:rsidR="00DA7397" w:rsidRPr="00176BE2" w:rsidRDefault="00DA7397" w:rsidP="00BD3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C4042C" w14:textId="09CC8DCE" w:rsidR="002E724F" w:rsidRPr="00176BE2" w:rsidRDefault="001C7A1D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51F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</w:t>
      </w:r>
      <w:r w:rsidR="00BD36AE" w:rsidRPr="00D051F7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D051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BD36AE" w:rsidRPr="00D051F7">
        <w:rPr>
          <w:rFonts w:ascii="Times New Roman" w:hAnsi="Times New Roman" w:cs="Times New Roman"/>
          <w:sz w:val="24"/>
          <w:szCs w:val="24"/>
          <w:lang w:val="en-US"/>
        </w:rPr>
        <w:t xml:space="preserve">Sociodemographic characteristics of the patients. Atopy was defined as the presence of IgE in serum for at least one allergen. sIgE: specific IgE in serum. </w:t>
      </w:r>
      <w:proofErr w:type="spellStart"/>
      <w:r w:rsidR="00BD36AE" w:rsidRPr="00D051F7">
        <w:rPr>
          <w:rFonts w:ascii="Times New Roman" w:hAnsi="Times New Roman" w:cs="Times New Roman"/>
          <w:sz w:val="24"/>
          <w:szCs w:val="24"/>
          <w:lang w:val="en-US"/>
        </w:rPr>
        <w:t>SnIgE</w:t>
      </w:r>
      <w:proofErr w:type="spellEnd"/>
      <w:r w:rsidR="00BD36AE" w:rsidRPr="00D051F7">
        <w:rPr>
          <w:rFonts w:ascii="Times New Roman" w:hAnsi="Times New Roman" w:cs="Times New Roman"/>
          <w:sz w:val="24"/>
          <w:szCs w:val="24"/>
          <w:lang w:val="en-US"/>
        </w:rPr>
        <w:t>: specific IgE in sinonasal mucus.</w:t>
      </w:r>
    </w:p>
    <w:p w14:paraId="703CB809" w14:textId="0768C552" w:rsidR="00D025ED" w:rsidRPr="00176BE2" w:rsidRDefault="00D025ED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669814" w14:textId="4FE5276F" w:rsidR="00BD36AE" w:rsidRPr="00176BE2" w:rsidRDefault="00BD36AE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26A3F1" w14:textId="566C2D7D" w:rsidR="00BD36AE" w:rsidRDefault="00BD36AE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8D7A38" w14:textId="77777777" w:rsidR="00DA7397" w:rsidRDefault="00DA7397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0C4DE9" w14:textId="77777777" w:rsidR="00DA7397" w:rsidRDefault="00DA7397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A90549" w14:textId="77777777" w:rsidR="006E75B4" w:rsidRDefault="006E75B4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B1D65E" w14:textId="77777777" w:rsidR="005F2D38" w:rsidRPr="00176BE2" w:rsidRDefault="005F2D38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46E0C7" w14:textId="2EC1B6D8" w:rsidR="00D025ED" w:rsidRPr="00176BE2" w:rsidRDefault="0006793F" w:rsidP="00AC54AA">
      <w:pPr>
        <w:spacing w:before="100" w:beforeAutospacing="1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</w:t>
      </w:r>
      <w:r w:rsidR="00D025ED" w:rsidRPr="00176BE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="00D025ED" w:rsidRPr="00176B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</w:t>
      </w:r>
      <w:r w:rsidR="00DA7397">
        <w:rPr>
          <w:rFonts w:ascii="Times New Roman" w:hAnsi="Times New Roman" w:cs="Times New Roman"/>
          <w:b/>
          <w:bCs/>
          <w:sz w:val="24"/>
          <w:szCs w:val="24"/>
          <w:lang w:val="en-US"/>
        </w:rPr>
        <w:t>Skin prick tests results</w:t>
      </w:r>
    </w:p>
    <w:tbl>
      <w:tblPr>
        <w:tblW w:w="5039" w:type="dxa"/>
        <w:tblInd w:w="-9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5"/>
        <w:gridCol w:w="1494"/>
      </w:tblGrid>
      <w:tr w:rsidR="00DA7397" w:rsidRPr="00420DE8" w14:paraId="21DD1469" w14:textId="2F4451D1" w:rsidTr="007840CD">
        <w:trPr>
          <w:trHeight w:val="229"/>
        </w:trPr>
        <w:tc>
          <w:tcPr>
            <w:tcW w:w="35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AD182B2" w14:textId="698D7D70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ergenic extract</w:t>
            </w:r>
          </w:p>
        </w:tc>
        <w:tc>
          <w:tcPr>
            <w:tcW w:w="149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B038907" w14:textId="45E5E4C2" w:rsidR="00DA7397" w:rsidRPr="00420DE8" w:rsidRDefault="007840CD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20D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ositive </w:t>
            </w:r>
            <w:r w:rsidR="00DA7397" w:rsidRPr="00420D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DA7397" w:rsidRPr="00176BE2" w14:paraId="3636BF31" w14:textId="218A8CDA" w:rsidTr="007840CD">
        <w:trPr>
          <w:trHeight w:val="36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74B029A" w14:textId="3712DDED" w:rsidR="00DA7397" w:rsidRPr="00DA7397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73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rmatophagoides pteronyssin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B4A4E3A" w14:textId="2F1830D9" w:rsidR="00DA7397" w:rsidRPr="00DA7397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4E3A92B8" w14:textId="4CA7E867" w:rsidTr="007840CD">
        <w:trPr>
          <w:trHeight w:val="23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AFFE8EF" w14:textId="3573A7BA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3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Dermatophagoide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rina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08B8F62" w14:textId="1B31D58D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02F13453" w14:textId="650885E1" w:rsidTr="007840CD">
        <w:trPr>
          <w:trHeight w:val="381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26D1F5" w14:textId="41DD04D8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lomia tropicali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304FC6E" w14:textId="64EEDF5C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5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784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D53A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  <w:r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54B0275A" w14:textId="281D5E72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F0436E0" w14:textId="21E023FD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an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amiliari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09BD13E8" w14:textId="54E01DF7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1CCE01E0" w14:textId="35B1729D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0EC324F" w14:textId="50483BAF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elix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esticu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386C7E0" w14:textId="235304C2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4952F787" w14:textId="14AECA39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F5BB9AA" w14:textId="0EB47D98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olenop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vict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090AB46" w14:textId="42EA42B8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734CCAA7" w14:textId="1907699C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CA3CC02" w14:textId="498A4603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iplane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7840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ric</w:t>
            </w:r>
            <w:r w:rsidR="007840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C6B3C98" w14:textId="5803A517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0987E157" w14:textId="4900728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A15B2EF" w14:textId="0B5A6C3C" w:rsidR="00DA7397" w:rsidRPr="00176BE2" w:rsidRDefault="00DA7397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latella germanic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13680AE" w14:textId="5008C325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  <w:r w:rsidR="00DA7397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38DC4836" w14:textId="7777777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1174ED3" w14:textId="34BDE18B" w:rsidR="007840CD" w:rsidRDefault="007840CD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ulex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penix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637E1BF" w14:textId="18D5F471" w:rsidR="007840CD" w:rsidRPr="004D3266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="007840CD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  <w:r w:rsidR="007840CD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10B6850A" w14:textId="12F372AC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7B125A" w14:textId="48926C4D" w:rsidR="007840CD" w:rsidRPr="00176BE2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lterna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ternat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082F3B3" w14:textId="6C077BE1" w:rsidR="007840CD" w:rsidRPr="00176BE2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7840CD" w:rsidRPr="000C1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7840CD" w:rsidRPr="000C1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13B7A431" w14:textId="5ACBCAE1" w:rsidTr="007840CD">
        <w:trPr>
          <w:trHeight w:val="41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619EE89" w14:textId="0C280103" w:rsidR="007840CD" w:rsidRPr="00176BE2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spergillus fumigatu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733040F" w14:textId="67504C1B" w:rsidR="007840CD" w:rsidRPr="00176BE2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7840CD" w:rsidRPr="000C1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  <w:r w:rsidR="007840CD" w:rsidRPr="000C1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6DAADDFB" w14:textId="5B2FA9FC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A4A4A2A" w14:textId="244AEA26" w:rsidR="007840CD" w:rsidRPr="00176BE2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ndida Albica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E991006" w14:textId="5FBB9C12" w:rsidR="007840CD" w:rsidRPr="00176BE2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840CD" w:rsidRPr="000C1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7840CD" w:rsidRPr="000C14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7351168F" w14:textId="61088A19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FF29A2F" w14:textId="390576FA" w:rsidR="00DA7397" w:rsidRPr="007840CD" w:rsidRDefault="007840CD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Cladosporium </w:t>
            </w: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rbaru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CBB5" w14:textId="360865A8" w:rsidR="00DA7397" w:rsidRPr="00176BE2" w:rsidRDefault="00D53ADB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="007840CD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7840CD" w:rsidRPr="004D32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274BBD3F" w14:textId="5CE1A470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072B84C" w14:textId="4470A309" w:rsidR="007840CD" w:rsidRP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rass </w:t>
            </w: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76E33AE" w14:textId="7B309D44" w:rsidR="007840CD" w:rsidRPr="00176BE2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484CCBBB" w14:textId="39C16FA1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427D2D5" w14:textId="673302E1" w:rsidR="007840CD" w:rsidRP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als</w:t>
            </w:r>
            <w:proofErr w:type="spellEnd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CE45006" w14:textId="5DB0E6A7" w:rsidR="007840CD" w:rsidRPr="00176BE2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400796D2" w14:textId="6DDEDC8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7BD6747" w14:textId="1EF8823A" w:rsidR="007840CD" w:rsidRP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es</w:t>
            </w:r>
            <w:proofErr w:type="spellEnd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9BF2BE5" w14:textId="55D68AE7" w:rsidR="007840CD" w:rsidRPr="00176BE2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0BA8C5E1" w14:textId="7777777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</w:tcPr>
          <w:p w14:paraId="7D69BAC3" w14:textId="7B0B4CB3" w:rsidR="007840CD" w:rsidRP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wers</w:t>
            </w:r>
            <w:proofErr w:type="spellEnd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40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C2ED4DB" w14:textId="73B7DAEB" w:rsidR="007840CD" w:rsidRDefault="00D53ADB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20D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7840CD" w:rsidRPr="00A633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DA7397" w:rsidRPr="00176BE2" w14:paraId="5C4B6F85" w14:textId="7777777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E7FA65D" w14:textId="1797DC98" w:rsidR="00DA7397" w:rsidRPr="008E2704" w:rsidRDefault="007840CD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ynodon dactylo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37B3" w14:textId="1F52D0A4" w:rsidR="00DA7397" w:rsidRDefault="00420DE8" w:rsidP="00DA73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168B9A98" w14:textId="77777777" w:rsidTr="00DE4E04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DB10A23" w14:textId="00A33064" w:rsidR="007840CD" w:rsidRPr="008E2704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a praten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BDE9F22" w14:textId="0A0260FF" w:rsidR="007840CD" w:rsidRDefault="00420DE8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2B135DBA" w14:textId="77777777" w:rsidTr="00DE4E04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841E796" w14:textId="06412A38" w:rsid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Urtic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ioc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35E1332" w14:textId="11CE5FAA" w:rsidR="007840CD" w:rsidRDefault="00420DE8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7832B703" w14:textId="77777777" w:rsidTr="00DE4E04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7E7382F" w14:textId="3A896634" w:rsid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upressus sempervire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C634AA0" w14:textId="3FF5B803" w:rsidR="007840CD" w:rsidRDefault="00420DE8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3ACE04F0" w14:textId="77777777" w:rsidTr="00DE4E04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19BC898" w14:textId="4BC565BD" w:rsid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in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ine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06B2DEF" w14:textId="4C557C66" w:rsidR="007840CD" w:rsidRDefault="00420DE8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7840CD" w:rsidRPr="00724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6101E414" w14:textId="7777777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5431A00" w14:textId="08288E14" w:rsid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etu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errugosa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vAlign w:val="center"/>
          </w:tcPr>
          <w:p w14:paraId="7A4916F0" w14:textId="2D1A6CD8" w:rsidR="007840CD" w:rsidRDefault="00420DE8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7840CD" w:rsidRPr="00DA2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7840CD" w:rsidRPr="00DA26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</w:tr>
      <w:tr w:rsidR="007840CD" w:rsidRPr="00176BE2" w14:paraId="67FA71A6" w14:textId="77777777" w:rsidTr="007840CD">
        <w:trPr>
          <w:trHeight w:val="463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6161310" w14:textId="48038175" w:rsidR="007840CD" w:rsidRDefault="007840CD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ay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64539" w14:textId="08F2CF4E" w:rsidR="007840CD" w:rsidRDefault="00420DE8" w:rsidP="007840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32632579" w14:textId="05CA2436" w:rsidR="005F4C27" w:rsidRPr="00176BE2" w:rsidRDefault="005F4C27" w:rsidP="0078269B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F4C27" w:rsidRPr="00176BE2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AE163" w14:textId="77777777" w:rsidR="00A25C2D" w:rsidRDefault="00A25C2D" w:rsidP="008538BD">
      <w:pPr>
        <w:spacing w:after="0" w:line="240" w:lineRule="auto"/>
      </w:pPr>
      <w:r>
        <w:separator/>
      </w:r>
    </w:p>
  </w:endnote>
  <w:endnote w:type="continuationSeparator" w:id="0">
    <w:p w14:paraId="20A9937F" w14:textId="77777777" w:rsidR="00A25C2D" w:rsidRDefault="00A25C2D" w:rsidP="00853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10777229"/>
      <w:docPartObj>
        <w:docPartGallery w:val="Page Numbers (Bottom of Page)"/>
        <w:docPartUnique/>
      </w:docPartObj>
    </w:sdtPr>
    <w:sdtContent>
      <w:p w14:paraId="1BBF27D3" w14:textId="20246528" w:rsidR="00176D74" w:rsidRDefault="00176D74" w:rsidP="008A070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C54AA">
          <w:rPr>
            <w:rStyle w:val="Nmerodepgina"/>
            <w:noProof/>
          </w:rPr>
          <w:t>9</w:t>
        </w:r>
        <w:r>
          <w:rPr>
            <w:rStyle w:val="Nmerodepgina"/>
          </w:rPr>
          <w:fldChar w:fldCharType="end"/>
        </w:r>
      </w:p>
    </w:sdtContent>
  </w:sdt>
  <w:p w14:paraId="14E024BF" w14:textId="77777777" w:rsidR="008538BD" w:rsidRDefault="008538BD" w:rsidP="00176D7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867669319"/>
      <w:docPartObj>
        <w:docPartGallery w:val="Page Numbers (Bottom of Page)"/>
        <w:docPartUnique/>
      </w:docPartObj>
    </w:sdtPr>
    <w:sdtContent>
      <w:p w14:paraId="5B753D00" w14:textId="4FDBB68F" w:rsidR="00176D74" w:rsidRDefault="00176D74" w:rsidP="008A070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55464575" w14:textId="77777777" w:rsidR="008538BD" w:rsidRDefault="008538BD" w:rsidP="00176D7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145B1" w14:textId="77777777" w:rsidR="00A25C2D" w:rsidRDefault="00A25C2D" w:rsidP="008538BD">
      <w:pPr>
        <w:spacing w:after="0" w:line="240" w:lineRule="auto"/>
      </w:pPr>
      <w:r>
        <w:separator/>
      </w:r>
    </w:p>
  </w:footnote>
  <w:footnote w:type="continuationSeparator" w:id="0">
    <w:p w14:paraId="17D902A6" w14:textId="77777777" w:rsidR="00A25C2D" w:rsidRDefault="00A25C2D" w:rsidP="00853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62B2D"/>
    <w:multiLevelType w:val="hybridMultilevel"/>
    <w:tmpl w:val="A308015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32491"/>
    <w:multiLevelType w:val="hybridMultilevel"/>
    <w:tmpl w:val="5DD637B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D2411"/>
    <w:multiLevelType w:val="hybridMultilevel"/>
    <w:tmpl w:val="81AE7B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A55891"/>
    <w:multiLevelType w:val="hybridMultilevel"/>
    <w:tmpl w:val="5DD637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DB6863"/>
    <w:multiLevelType w:val="multilevel"/>
    <w:tmpl w:val="BA7C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3139618">
    <w:abstractNumId w:val="2"/>
  </w:num>
  <w:num w:numId="2" w16cid:durableId="301039566">
    <w:abstractNumId w:val="0"/>
  </w:num>
  <w:num w:numId="3" w16cid:durableId="2042976175">
    <w:abstractNumId w:val="1"/>
  </w:num>
  <w:num w:numId="4" w16cid:durableId="25913651">
    <w:abstractNumId w:val="3"/>
  </w:num>
  <w:num w:numId="5" w16cid:durableId="18127526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70A3B"/>
    <w:rsid w:val="00002F50"/>
    <w:rsid w:val="00010081"/>
    <w:rsid w:val="000125C5"/>
    <w:rsid w:val="00026295"/>
    <w:rsid w:val="0004500D"/>
    <w:rsid w:val="000516DC"/>
    <w:rsid w:val="00054E9B"/>
    <w:rsid w:val="0006793F"/>
    <w:rsid w:val="00076AA9"/>
    <w:rsid w:val="00077EF2"/>
    <w:rsid w:val="000866B9"/>
    <w:rsid w:val="00087612"/>
    <w:rsid w:val="000A5966"/>
    <w:rsid w:val="000B6393"/>
    <w:rsid w:val="000E413B"/>
    <w:rsid w:val="000E750A"/>
    <w:rsid w:val="00141E57"/>
    <w:rsid w:val="00145FE4"/>
    <w:rsid w:val="0016304B"/>
    <w:rsid w:val="00163D7C"/>
    <w:rsid w:val="001726B9"/>
    <w:rsid w:val="00173A3A"/>
    <w:rsid w:val="00176BE2"/>
    <w:rsid w:val="00176D74"/>
    <w:rsid w:val="001A621C"/>
    <w:rsid w:val="001B55FC"/>
    <w:rsid w:val="001B77FC"/>
    <w:rsid w:val="001C59F3"/>
    <w:rsid w:val="001C7A1D"/>
    <w:rsid w:val="001D1693"/>
    <w:rsid w:val="001D2293"/>
    <w:rsid w:val="001E2A15"/>
    <w:rsid w:val="001E79E5"/>
    <w:rsid w:val="002103E7"/>
    <w:rsid w:val="002159B1"/>
    <w:rsid w:val="0021705B"/>
    <w:rsid w:val="00217495"/>
    <w:rsid w:val="002179BF"/>
    <w:rsid w:val="00222011"/>
    <w:rsid w:val="002244C5"/>
    <w:rsid w:val="00226902"/>
    <w:rsid w:val="00233A12"/>
    <w:rsid w:val="00233E85"/>
    <w:rsid w:val="00235CFF"/>
    <w:rsid w:val="00236882"/>
    <w:rsid w:val="00252D77"/>
    <w:rsid w:val="00262963"/>
    <w:rsid w:val="002721BD"/>
    <w:rsid w:val="00275209"/>
    <w:rsid w:val="002802F0"/>
    <w:rsid w:val="00281EC2"/>
    <w:rsid w:val="00290203"/>
    <w:rsid w:val="00292277"/>
    <w:rsid w:val="0029636D"/>
    <w:rsid w:val="00296524"/>
    <w:rsid w:val="002A1D72"/>
    <w:rsid w:val="002B5965"/>
    <w:rsid w:val="002C5929"/>
    <w:rsid w:val="002D28BF"/>
    <w:rsid w:val="002D51DA"/>
    <w:rsid w:val="002D76AC"/>
    <w:rsid w:val="002E5CA9"/>
    <w:rsid w:val="002E724F"/>
    <w:rsid w:val="002F33F1"/>
    <w:rsid w:val="002F3C10"/>
    <w:rsid w:val="002F7512"/>
    <w:rsid w:val="00311F66"/>
    <w:rsid w:val="003249A5"/>
    <w:rsid w:val="003255DD"/>
    <w:rsid w:val="00355C76"/>
    <w:rsid w:val="0036114E"/>
    <w:rsid w:val="003656BE"/>
    <w:rsid w:val="003751F9"/>
    <w:rsid w:val="00375650"/>
    <w:rsid w:val="003759C4"/>
    <w:rsid w:val="0037759C"/>
    <w:rsid w:val="00384F17"/>
    <w:rsid w:val="003A6E63"/>
    <w:rsid w:val="003B393A"/>
    <w:rsid w:val="003B718C"/>
    <w:rsid w:val="003C30D7"/>
    <w:rsid w:val="003C4A67"/>
    <w:rsid w:val="003E0BEF"/>
    <w:rsid w:val="003E109B"/>
    <w:rsid w:val="003F0D05"/>
    <w:rsid w:val="00407C84"/>
    <w:rsid w:val="00420DE8"/>
    <w:rsid w:val="00422299"/>
    <w:rsid w:val="00422E50"/>
    <w:rsid w:val="004251D1"/>
    <w:rsid w:val="00471A11"/>
    <w:rsid w:val="00473951"/>
    <w:rsid w:val="00482BA3"/>
    <w:rsid w:val="004A1135"/>
    <w:rsid w:val="004C08BD"/>
    <w:rsid w:val="004C1945"/>
    <w:rsid w:val="004D3ACD"/>
    <w:rsid w:val="004D6034"/>
    <w:rsid w:val="005059BF"/>
    <w:rsid w:val="00513114"/>
    <w:rsid w:val="00530114"/>
    <w:rsid w:val="0053038E"/>
    <w:rsid w:val="00531273"/>
    <w:rsid w:val="00533B9A"/>
    <w:rsid w:val="0053480E"/>
    <w:rsid w:val="00536741"/>
    <w:rsid w:val="0054529F"/>
    <w:rsid w:val="00561F51"/>
    <w:rsid w:val="0056468F"/>
    <w:rsid w:val="00570E91"/>
    <w:rsid w:val="0057329F"/>
    <w:rsid w:val="00586CC7"/>
    <w:rsid w:val="005A2555"/>
    <w:rsid w:val="005B367C"/>
    <w:rsid w:val="005B4531"/>
    <w:rsid w:val="005B5445"/>
    <w:rsid w:val="005C1AE2"/>
    <w:rsid w:val="005D2701"/>
    <w:rsid w:val="005F2D38"/>
    <w:rsid w:val="005F4C27"/>
    <w:rsid w:val="005F76B4"/>
    <w:rsid w:val="00601F82"/>
    <w:rsid w:val="006056B0"/>
    <w:rsid w:val="00607D9B"/>
    <w:rsid w:val="00607F8B"/>
    <w:rsid w:val="00627738"/>
    <w:rsid w:val="0062784F"/>
    <w:rsid w:val="006319BC"/>
    <w:rsid w:val="00632544"/>
    <w:rsid w:val="00635DF4"/>
    <w:rsid w:val="0064530B"/>
    <w:rsid w:val="00676757"/>
    <w:rsid w:val="0068743F"/>
    <w:rsid w:val="00691634"/>
    <w:rsid w:val="006949FC"/>
    <w:rsid w:val="00695D7A"/>
    <w:rsid w:val="006A28DA"/>
    <w:rsid w:val="006A624B"/>
    <w:rsid w:val="006B46A9"/>
    <w:rsid w:val="006C3367"/>
    <w:rsid w:val="006D4089"/>
    <w:rsid w:val="006E1009"/>
    <w:rsid w:val="006E75B4"/>
    <w:rsid w:val="006F69A2"/>
    <w:rsid w:val="00703B08"/>
    <w:rsid w:val="00710BB7"/>
    <w:rsid w:val="0071482F"/>
    <w:rsid w:val="007210EE"/>
    <w:rsid w:val="00725237"/>
    <w:rsid w:val="00733023"/>
    <w:rsid w:val="00733534"/>
    <w:rsid w:val="007347B2"/>
    <w:rsid w:val="00755FBE"/>
    <w:rsid w:val="00762F3D"/>
    <w:rsid w:val="007638FC"/>
    <w:rsid w:val="007651F4"/>
    <w:rsid w:val="00780B56"/>
    <w:rsid w:val="0078269B"/>
    <w:rsid w:val="007840CD"/>
    <w:rsid w:val="00785C0C"/>
    <w:rsid w:val="007923D2"/>
    <w:rsid w:val="007B17AF"/>
    <w:rsid w:val="007B7138"/>
    <w:rsid w:val="007C4A43"/>
    <w:rsid w:val="007D144B"/>
    <w:rsid w:val="007D309F"/>
    <w:rsid w:val="007E1F39"/>
    <w:rsid w:val="00802847"/>
    <w:rsid w:val="0080652D"/>
    <w:rsid w:val="008078F5"/>
    <w:rsid w:val="00807BD0"/>
    <w:rsid w:val="00807FF1"/>
    <w:rsid w:val="00810A8C"/>
    <w:rsid w:val="00813813"/>
    <w:rsid w:val="00817DB9"/>
    <w:rsid w:val="00820B9D"/>
    <w:rsid w:val="00821A59"/>
    <w:rsid w:val="00823D9E"/>
    <w:rsid w:val="008252EE"/>
    <w:rsid w:val="00841C3A"/>
    <w:rsid w:val="008538BD"/>
    <w:rsid w:val="00870A3B"/>
    <w:rsid w:val="0088379A"/>
    <w:rsid w:val="00884164"/>
    <w:rsid w:val="0088636C"/>
    <w:rsid w:val="008911D0"/>
    <w:rsid w:val="008A485A"/>
    <w:rsid w:val="008B12C2"/>
    <w:rsid w:val="008C1E7A"/>
    <w:rsid w:val="008D1B3A"/>
    <w:rsid w:val="008D249D"/>
    <w:rsid w:val="008D4A29"/>
    <w:rsid w:val="008D7EF7"/>
    <w:rsid w:val="009030DE"/>
    <w:rsid w:val="00905DD7"/>
    <w:rsid w:val="00921416"/>
    <w:rsid w:val="009247F5"/>
    <w:rsid w:val="00957FA5"/>
    <w:rsid w:val="0097009E"/>
    <w:rsid w:val="00981077"/>
    <w:rsid w:val="0098665B"/>
    <w:rsid w:val="009939A2"/>
    <w:rsid w:val="009B6691"/>
    <w:rsid w:val="009C0436"/>
    <w:rsid w:val="009C6AC5"/>
    <w:rsid w:val="009D0683"/>
    <w:rsid w:val="009D18C3"/>
    <w:rsid w:val="009F3E9D"/>
    <w:rsid w:val="00A2087E"/>
    <w:rsid w:val="00A25C2D"/>
    <w:rsid w:val="00A66119"/>
    <w:rsid w:val="00AA1CD9"/>
    <w:rsid w:val="00AA4DFA"/>
    <w:rsid w:val="00AB63A9"/>
    <w:rsid w:val="00AC2791"/>
    <w:rsid w:val="00AC54AA"/>
    <w:rsid w:val="00AD33C2"/>
    <w:rsid w:val="00AE3B1E"/>
    <w:rsid w:val="00AF12D6"/>
    <w:rsid w:val="00AF262B"/>
    <w:rsid w:val="00AF505D"/>
    <w:rsid w:val="00B04097"/>
    <w:rsid w:val="00B07A4B"/>
    <w:rsid w:val="00B3710A"/>
    <w:rsid w:val="00B4158D"/>
    <w:rsid w:val="00B437F2"/>
    <w:rsid w:val="00B51B52"/>
    <w:rsid w:val="00B60C9E"/>
    <w:rsid w:val="00B627C5"/>
    <w:rsid w:val="00B70EBD"/>
    <w:rsid w:val="00B72B1B"/>
    <w:rsid w:val="00B743E6"/>
    <w:rsid w:val="00B8436F"/>
    <w:rsid w:val="00B93467"/>
    <w:rsid w:val="00B973F2"/>
    <w:rsid w:val="00BA216C"/>
    <w:rsid w:val="00BA4603"/>
    <w:rsid w:val="00BB1828"/>
    <w:rsid w:val="00BB4BFA"/>
    <w:rsid w:val="00BC2AD9"/>
    <w:rsid w:val="00BD1957"/>
    <w:rsid w:val="00BD36AE"/>
    <w:rsid w:val="00C159A0"/>
    <w:rsid w:val="00C31DA3"/>
    <w:rsid w:val="00C329B4"/>
    <w:rsid w:val="00C33011"/>
    <w:rsid w:val="00C43EA5"/>
    <w:rsid w:val="00C54673"/>
    <w:rsid w:val="00C57842"/>
    <w:rsid w:val="00C74D9D"/>
    <w:rsid w:val="00C76B83"/>
    <w:rsid w:val="00CA323D"/>
    <w:rsid w:val="00CA570D"/>
    <w:rsid w:val="00CB27C5"/>
    <w:rsid w:val="00CB7456"/>
    <w:rsid w:val="00CC2254"/>
    <w:rsid w:val="00CC2658"/>
    <w:rsid w:val="00CC65F1"/>
    <w:rsid w:val="00CD192D"/>
    <w:rsid w:val="00CE1AF0"/>
    <w:rsid w:val="00CE3F53"/>
    <w:rsid w:val="00CF3601"/>
    <w:rsid w:val="00CF6E58"/>
    <w:rsid w:val="00D025ED"/>
    <w:rsid w:val="00D048E7"/>
    <w:rsid w:val="00D051F7"/>
    <w:rsid w:val="00D1037A"/>
    <w:rsid w:val="00D27505"/>
    <w:rsid w:val="00D33251"/>
    <w:rsid w:val="00D455A9"/>
    <w:rsid w:val="00D466D9"/>
    <w:rsid w:val="00D52EC6"/>
    <w:rsid w:val="00D53ADB"/>
    <w:rsid w:val="00D5605A"/>
    <w:rsid w:val="00D81D34"/>
    <w:rsid w:val="00D9126D"/>
    <w:rsid w:val="00D95E3F"/>
    <w:rsid w:val="00DA3712"/>
    <w:rsid w:val="00DA4588"/>
    <w:rsid w:val="00DA63CB"/>
    <w:rsid w:val="00DA7397"/>
    <w:rsid w:val="00DB6911"/>
    <w:rsid w:val="00DB7B0E"/>
    <w:rsid w:val="00DC351B"/>
    <w:rsid w:val="00DD3651"/>
    <w:rsid w:val="00DD3930"/>
    <w:rsid w:val="00DD542A"/>
    <w:rsid w:val="00DE3C15"/>
    <w:rsid w:val="00DF3CB6"/>
    <w:rsid w:val="00E06930"/>
    <w:rsid w:val="00E15511"/>
    <w:rsid w:val="00E218C2"/>
    <w:rsid w:val="00E22E67"/>
    <w:rsid w:val="00E274A7"/>
    <w:rsid w:val="00E30F24"/>
    <w:rsid w:val="00E30F36"/>
    <w:rsid w:val="00E364DF"/>
    <w:rsid w:val="00E51F27"/>
    <w:rsid w:val="00E70ABF"/>
    <w:rsid w:val="00E73316"/>
    <w:rsid w:val="00E932E7"/>
    <w:rsid w:val="00E938D8"/>
    <w:rsid w:val="00E93CA8"/>
    <w:rsid w:val="00E94812"/>
    <w:rsid w:val="00E97B7F"/>
    <w:rsid w:val="00EA3BD2"/>
    <w:rsid w:val="00EB6341"/>
    <w:rsid w:val="00EC6E7C"/>
    <w:rsid w:val="00ED6DBD"/>
    <w:rsid w:val="00EE259A"/>
    <w:rsid w:val="00EE338E"/>
    <w:rsid w:val="00F03BFD"/>
    <w:rsid w:val="00F04397"/>
    <w:rsid w:val="00F1454C"/>
    <w:rsid w:val="00F1639F"/>
    <w:rsid w:val="00F3783B"/>
    <w:rsid w:val="00F41F47"/>
    <w:rsid w:val="00F459F1"/>
    <w:rsid w:val="00F46000"/>
    <w:rsid w:val="00F57728"/>
    <w:rsid w:val="00F74D9B"/>
    <w:rsid w:val="00F84AD3"/>
    <w:rsid w:val="00F95907"/>
    <w:rsid w:val="00FC0685"/>
    <w:rsid w:val="00FD5086"/>
    <w:rsid w:val="00FD55A3"/>
    <w:rsid w:val="00FF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F32F27"/>
  <w15:chartTrackingRefBased/>
  <w15:docId w15:val="{B155FCB3-F8B8-465E-9F59-479EE6A7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870A3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s-CO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59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70A3B"/>
    <w:rPr>
      <w:rFonts w:ascii="Times New Roman" w:eastAsia="Times New Roman" w:hAnsi="Times New Roman" w:cs="Times New Roman"/>
      <w:b/>
      <w:bCs/>
      <w:kern w:val="0"/>
      <w:sz w:val="36"/>
      <w:szCs w:val="36"/>
      <w:lang w:eastAsia="es-C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0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character" w:customStyle="1" w:styleId="visuallyhidden">
    <w:name w:val="visuallyhidden"/>
    <w:basedOn w:val="Fuentedeprrafopredeter"/>
    <w:rsid w:val="000516DC"/>
  </w:style>
  <w:style w:type="paragraph" w:styleId="Encabezado">
    <w:name w:val="header"/>
    <w:basedOn w:val="Normal"/>
    <w:link w:val="EncabezadoCar"/>
    <w:uiPriority w:val="99"/>
    <w:unhideWhenUsed/>
    <w:rsid w:val="008538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38BD"/>
  </w:style>
  <w:style w:type="paragraph" w:styleId="Piedepgina">
    <w:name w:val="footer"/>
    <w:basedOn w:val="Normal"/>
    <w:link w:val="PiedepginaCar"/>
    <w:uiPriority w:val="99"/>
    <w:unhideWhenUsed/>
    <w:rsid w:val="008538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38BD"/>
  </w:style>
  <w:style w:type="paragraph" w:customStyle="1" w:styleId="EndNoteBibliographyTitle">
    <w:name w:val="EndNote Bibliography Title"/>
    <w:basedOn w:val="Normal"/>
    <w:link w:val="EndNoteBibliographyTitleCar"/>
    <w:rsid w:val="00BD195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D195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D1957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D1957"/>
    <w:rPr>
      <w:rFonts w:ascii="Calibri" w:hAnsi="Calibri" w:cs="Calibri"/>
      <w:lang w:val="en-US"/>
    </w:rPr>
  </w:style>
  <w:style w:type="paragraph" w:styleId="Prrafodelista">
    <w:name w:val="List Paragraph"/>
    <w:basedOn w:val="Normal"/>
    <w:uiPriority w:val="34"/>
    <w:qFormat/>
    <w:rsid w:val="00BD1957"/>
    <w:pPr>
      <w:spacing w:after="200" w:line="276" w:lineRule="auto"/>
      <w:ind w:left="720" w:hanging="357"/>
      <w:contextualSpacing/>
      <w:jc w:val="both"/>
    </w:pPr>
    <w:rPr>
      <w:rFonts w:ascii="Calibri" w:eastAsia="Calibri" w:hAnsi="Calibri" w:cs="Times New Roman"/>
      <w:kern w:val="0"/>
      <w:lang w:val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176D74"/>
  </w:style>
  <w:style w:type="character" w:customStyle="1" w:styleId="Ttulo3Car">
    <w:name w:val="Título 3 Car"/>
    <w:basedOn w:val="Fuentedeprrafopredeter"/>
    <w:link w:val="Ttulo3"/>
    <w:uiPriority w:val="9"/>
    <w:semiHidden/>
    <w:rsid w:val="005059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F1639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1639F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B627C5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601F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01F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01F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01F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01F82"/>
    <w:rPr>
      <w:b/>
      <w:bCs/>
      <w:sz w:val="20"/>
      <w:szCs w:val="20"/>
    </w:rPr>
  </w:style>
  <w:style w:type="paragraph" w:customStyle="1" w:styleId="yiv7282173969msonormal">
    <w:name w:val="yiv7282173969msonormal"/>
    <w:basedOn w:val="Normal"/>
    <w:rsid w:val="00CC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yiv7282173969msolistparagraph">
    <w:name w:val="yiv7282173969msolistparagraph"/>
    <w:basedOn w:val="Normal"/>
    <w:rsid w:val="00CC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1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7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18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027878">
              <w:marLeft w:val="0"/>
              <w:marRight w:val="0"/>
              <w:marTop w:val="375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3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4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8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1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798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2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7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dad Alergologica</dc:creator>
  <cp:keywords/>
  <dc:description/>
  <cp:lastModifiedBy>M C</cp:lastModifiedBy>
  <cp:revision>19</cp:revision>
  <cp:lastPrinted>2023-04-29T15:04:00Z</cp:lastPrinted>
  <dcterms:created xsi:type="dcterms:W3CDTF">2023-04-29T14:47:00Z</dcterms:created>
  <dcterms:modified xsi:type="dcterms:W3CDTF">2023-07-12T01:22:00Z</dcterms:modified>
</cp:coreProperties>
</file>